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F4FE" w14:textId="2C52C368" w:rsidR="0006329F" w:rsidRDefault="00225BEC" w:rsidP="0006329F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90C6F07" wp14:editId="7E1F3994">
            <wp:extent cx="5274310" cy="37693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B4209" w14:textId="63D737C6" w:rsidR="00A82884" w:rsidRPr="004365CD" w:rsidRDefault="0006329F" w:rsidP="00D672D4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365C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file 2</w:t>
      </w:r>
      <w:r w:rsidRPr="004365C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Sequence alignment analysis of </w:t>
      </w:r>
      <w:proofErr w:type="spellStart"/>
      <w:r w:rsidR="002D7A9D" w:rsidRPr="004365CD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r</w:t>
      </w:r>
      <w:r w:rsidRPr="004365CD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fbD</w:t>
      </w:r>
      <w:proofErr w:type="spellEnd"/>
      <w:r w:rsidRPr="004365C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in phage-resistant strains.</w:t>
      </w:r>
      <w:r w:rsidRPr="0043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65C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eep blue indicates 100% homology in base composition at that position; pink indicates base homology ≥ 75%; light blue indicates base homology ≥ 50%; "."</w:t>
      </w:r>
      <w:r w:rsidRPr="0043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65C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dicates a base deletion at that specific position.</w:t>
      </w:r>
    </w:p>
    <w:sectPr w:rsidR="00A82884" w:rsidRPr="00436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D6531" w14:textId="77777777" w:rsidR="00F87F2A" w:rsidRDefault="00F87F2A" w:rsidP="009669F6">
      <w:r>
        <w:separator/>
      </w:r>
    </w:p>
  </w:endnote>
  <w:endnote w:type="continuationSeparator" w:id="0">
    <w:p w14:paraId="273171CD" w14:textId="77777777" w:rsidR="00F87F2A" w:rsidRDefault="00F87F2A" w:rsidP="0096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78B72" w14:textId="77777777" w:rsidR="00F87F2A" w:rsidRDefault="00F87F2A" w:rsidP="009669F6">
      <w:r>
        <w:separator/>
      </w:r>
    </w:p>
  </w:footnote>
  <w:footnote w:type="continuationSeparator" w:id="0">
    <w:p w14:paraId="5D6B08E8" w14:textId="77777777" w:rsidR="00F87F2A" w:rsidRDefault="00F87F2A" w:rsidP="0096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63"/>
    <w:rsid w:val="0006329F"/>
    <w:rsid w:val="00071C16"/>
    <w:rsid w:val="000C2C0B"/>
    <w:rsid w:val="000D7AD6"/>
    <w:rsid w:val="000E55CA"/>
    <w:rsid w:val="0015084A"/>
    <w:rsid w:val="001579E5"/>
    <w:rsid w:val="00175F22"/>
    <w:rsid w:val="001B6B5E"/>
    <w:rsid w:val="00206C12"/>
    <w:rsid w:val="00225BEC"/>
    <w:rsid w:val="0023341A"/>
    <w:rsid w:val="00293827"/>
    <w:rsid w:val="002C654C"/>
    <w:rsid w:val="002D7A9D"/>
    <w:rsid w:val="002E61E5"/>
    <w:rsid w:val="00410937"/>
    <w:rsid w:val="004365CD"/>
    <w:rsid w:val="004A6918"/>
    <w:rsid w:val="004C7FD7"/>
    <w:rsid w:val="004E65EA"/>
    <w:rsid w:val="00503765"/>
    <w:rsid w:val="00523ECE"/>
    <w:rsid w:val="00530DAF"/>
    <w:rsid w:val="00573A68"/>
    <w:rsid w:val="005C03C3"/>
    <w:rsid w:val="005D3038"/>
    <w:rsid w:val="005F5E8B"/>
    <w:rsid w:val="006D1483"/>
    <w:rsid w:val="00734A09"/>
    <w:rsid w:val="0073716B"/>
    <w:rsid w:val="007A7331"/>
    <w:rsid w:val="007E23AF"/>
    <w:rsid w:val="007F32CB"/>
    <w:rsid w:val="00856E56"/>
    <w:rsid w:val="00932263"/>
    <w:rsid w:val="009669F6"/>
    <w:rsid w:val="00A000F8"/>
    <w:rsid w:val="00A82884"/>
    <w:rsid w:val="00AA7124"/>
    <w:rsid w:val="00B011B0"/>
    <w:rsid w:val="00B62FBD"/>
    <w:rsid w:val="00BD22C2"/>
    <w:rsid w:val="00C278F8"/>
    <w:rsid w:val="00C75183"/>
    <w:rsid w:val="00CD1FF4"/>
    <w:rsid w:val="00CF380D"/>
    <w:rsid w:val="00D345B5"/>
    <w:rsid w:val="00D672D4"/>
    <w:rsid w:val="00D8706E"/>
    <w:rsid w:val="00D9689E"/>
    <w:rsid w:val="00EF0C69"/>
    <w:rsid w:val="00EF67A3"/>
    <w:rsid w:val="00F075AA"/>
    <w:rsid w:val="00F80166"/>
    <w:rsid w:val="00F87F2A"/>
    <w:rsid w:val="00FC0C6A"/>
    <w:rsid w:val="00FD3BDD"/>
    <w:rsid w:val="00FD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17C54"/>
  <w15:chartTrackingRefBased/>
  <w15:docId w15:val="{3E949EBE-350C-44B6-929A-692A830C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F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6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669F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6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66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7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宇坤</dc:creator>
  <cp:keywords/>
  <dc:description/>
  <cp:lastModifiedBy>Elodie</cp:lastModifiedBy>
  <cp:revision>3</cp:revision>
  <dcterms:created xsi:type="dcterms:W3CDTF">2024-04-12T11:41:00Z</dcterms:created>
  <dcterms:modified xsi:type="dcterms:W3CDTF">2024-06-24T13:57:00Z</dcterms:modified>
</cp:coreProperties>
</file>